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10397" w14:textId="5E5DDD92" w:rsidR="00381424" w:rsidRPr="000F5693" w:rsidRDefault="0038142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81424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AB5BD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A3AD1">
        <w:rPr>
          <w:rFonts w:ascii="Times New Roman" w:hAnsi="Times New Roman" w:cs="Times New Roman"/>
          <w:b/>
          <w:bCs/>
          <w:sz w:val="24"/>
          <w:szCs w:val="24"/>
        </w:rPr>
        <w:t>S6</w:t>
      </w:r>
      <w:r w:rsidRPr="00381424">
        <w:rPr>
          <w:rFonts w:ascii="Times New Roman" w:hAnsi="Times New Roman" w:cs="Times New Roman"/>
          <w:b/>
          <w:bCs/>
          <w:sz w:val="24"/>
          <w:szCs w:val="24"/>
        </w:rPr>
        <w:t>：</w:t>
      </w:r>
      <w:r w:rsidR="00402E28" w:rsidRPr="00402E28">
        <w:rPr>
          <w:rFonts w:ascii="Times New Roman" w:hAnsi="Times New Roman" w:cs="Times New Roman"/>
          <w:b/>
          <w:bCs/>
          <w:sz w:val="24"/>
          <w:szCs w:val="24"/>
        </w:rPr>
        <w:t xml:space="preserve">Comparison </w:t>
      </w:r>
      <w:r w:rsidR="00402E28" w:rsidRPr="00E13DA7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5A3AD1" w:rsidRPr="00E13DA7">
        <w:rPr>
          <w:rFonts w:ascii="Times New Roman" w:hAnsi="Times New Roman" w:cs="Times New Roman"/>
          <w:b/>
          <w:bCs/>
          <w:sz w:val="24"/>
          <w:szCs w:val="24"/>
        </w:rPr>
        <w:t xml:space="preserve">eight driver genes’ </w:t>
      </w:r>
      <w:r w:rsidR="00402E28" w:rsidRPr="00E13DA7">
        <w:rPr>
          <w:rFonts w:ascii="Times New Roman" w:hAnsi="Times New Roman" w:cs="Times New Roman"/>
          <w:b/>
          <w:bCs/>
          <w:sz w:val="24"/>
          <w:szCs w:val="24"/>
        </w:rPr>
        <w:t>ge</w:t>
      </w:r>
      <w:r w:rsidR="00402E28" w:rsidRPr="00402E28">
        <w:rPr>
          <w:rFonts w:ascii="Times New Roman" w:hAnsi="Times New Roman" w:cs="Times New Roman"/>
          <w:b/>
          <w:bCs/>
          <w:sz w:val="24"/>
          <w:szCs w:val="24"/>
        </w:rPr>
        <w:t>netic mutation profiles</w:t>
      </w:r>
      <w:r w:rsidR="005A3AD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02E28" w:rsidRPr="00402E28">
        <w:rPr>
          <w:rFonts w:ascii="Times New Roman" w:hAnsi="Times New Roman" w:cs="Times New Roman"/>
          <w:b/>
          <w:bCs/>
          <w:sz w:val="24"/>
          <w:szCs w:val="24"/>
        </w:rPr>
        <w:t>for FFP</w:t>
      </w:r>
      <w:r w:rsidR="008C206A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402E28" w:rsidRPr="00402E2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402E28" w:rsidRPr="00402E28">
        <w:rPr>
          <w:rFonts w:ascii="Times New Roman" w:hAnsi="Times New Roman" w:cs="Times New Roman"/>
          <w:b/>
          <w:bCs/>
          <w:sz w:val="24"/>
          <w:szCs w:val="24"/>
        </w:rPr>
        <w:t>tDNA</w:t>
      </w:r>
      <w:proofErr w:type="spellEnd"/>
      <w:r w:rsidR="00402E28" w:rsidRPr="00402E28">
        <w:rPr>
          <w:rFonts w:ascii="Times New Roman" w:hAnsi="Times New Roman" w:cs="Times New Roman"/>
          <w:b/>
          <w:bCs/>
          <w:sz w:val="24"/>
          <w:szCs w:val="24"/>
        </w:rPr>
        <w:t xml:space="preserve"> and pa</w:t>
      </w:r>
      <w:r w:rsidR="00402E28">
        <w:rPr>
          <w:rFonts w:ascii="Times New Roman" w:hAnsi="Times New Roman" w:cs="Times New Roman" w:hint="eastAsia"/>
          <w:b/>
          <w:bCs/>
          <w:sz w:val="24"/>
          <w:szCs w:val="24"/>
        </w:rPr>
        <w:t>ir</w:t>
      </w:r>
      <w:r w:rsidR="00402E28" w:rsidRPr="00402E28">
        <w:rPr>
          <w:rFonts w:ascii="Times New Roman" w:hAnsi="Times New Roman" w:cs="Times New Roman"/>
          <w:b/>
          <w:bCs/>
          <w:sz w:val="24"/>
          <w:szCs w:val="24"/>
        </w:rPr>
        <w:t xml:space="preserve">ed PLA </w:t>
      </w:r>
      <w:proofErr w:type="spellStart"/>
      <w:r w:rsidR="00402E28" w:rsidRPr="00402E28">
        <w:rPr>
          <w:rFonts w:ascii="Times New Roman" w:hAnsi="Times New Roman" w:cs="Times New Roman"/>
          <w:b/>
          <w:bCs/>
          <w:sz w:val="24"/>
          <w:szCs w:val="24"/>
        </w:rPr>
        <w:t>ctDNA</w:t>
      </w:r>
      <w:proofErr w:type="spellEnd"/>
      <w:r w:rsidR="00402E28" w:rsidRPr="00402E28">
        <w:rPr>
          <w:rFonts w:ascii="Times New Roman" w:hAnsi="Times New Roman" w:cs="Times New Roman"/>
          <w:b/>
          <w:bCs/>
          <w:sz w:val="24"/>
          <w:szCs w:val="24"/>
        </w:rPr>
        <w:t xml:space="preserve"> samples in the NSCLC sub-cohort (N=1</w:t>
      </w:r>
      <w:r w:rsidR="004C72CA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="00402E28" w:rsidRPr="00402E28">
        <w:rPr>
          <w:rFonts w:ascii="Times New Roman" w:hAnsi="Times New Roman" w:cs="Times New Roman"/>
          <w:b/>
          <w:bCs/>
          <w:sz w:val="24"/>
          <w:szCs w:val="24"/>
        </w:rPr>
        <w:t>).</w:t>
      </w:r>
    </w:p>
    <w:p w14:paraId="7016D50A" w14:textId="36F7D2F9" w:rsidR="006B0F5A" w:rsidRDefault="006B0F5A"/>
    <w:tbl>
      <w:tblPr>
        <w:tblW w:w="10657" w:type="dxa"/>
        <w:tblInd w:w="-1169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4"/>
        <w:gridCol w:w="990"/>
        <w:gridCol w:w="1593"/>
        <w:gridCol w:w="1559"/>
        <w:gridCol w:w="1285"/>
        <w:gridCol w:w="1134"/>
        <w:gridCol w:w="1166"/>
        <w:gridCol w:w="1376"/>
      </w:tblGrid>
      <w:tr w:rsidR="000B677C" w:rsidRPr="003F03F4" w14:paraId="23E15CBD" w14:textId="6C37C4F6" w:rsidTr="005F6DDA">
        <w:trPr>
          <w:trHeight w:val="422"/>
        </w:trPr>
        <w:tc>
          <w:tcPr>
            <w:tcW w:w="1554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4195C1F2" w14:textId="087ACE5F" w:rsidR="000B677C" w:rsidRPr="003F03F4" w:rsidRDefault="000B677C" w:rsidP="008869B3">
            <w:pPr>
              <w:spacing w:line="60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3EDA972" w14:textId="0DFF8A10" w:rsidR="000B677C" w:rsidRPr="003F03F4" w:rsidRDefault="000B677C" w:rsidP="000B677C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M</w:t>
            </w:r>
            <w:r w:rsidRPr="006B0F5A">
              <w:rPr>
                <w:rFonts w:ascii="Times New Roman" w:hAnsi="Times New Roman"/>
                <w:b/>
                <w:bCs/>
                <w:sz w:val="18"/>
                <w:szCs w:val="18"/>
              </w:rPr>
              <w:t>utation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type</w:t>
            </w:r>
          </w:p>
        </w:tc>
        <w:tc>
          <w:tcPr>
            <w:tcW w:w="315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4AE72AB" w14:textId="340BC305" w:rsidR="000B677C" w:rsidRPr="003F03F4" w:rsidRDefault="000B677C" w:rsidP="000B677C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B0F5A">
              <w:rPr>
                <w:rFonts w:ascii="Times New Roman" w:hAnsi="Times New Roman"/>
                <w:b/>
                <w:bCs/>
                <w:sz w:val="18"/>
                <w:szCs w:val="18"/>
              </w:rPr>
              <w:t>Total frequency of gene mutation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3585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DEE419" w14:textId="424558FA" w:rsidR="000B677C" w:rsidRPr="003F03F4" w:rsidRDefault="000B677C" w:rsidP="000B677C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F</w:t>
            </w:r>
            <w:r w:rsidRPr="006B0F5A">
              <w:rPr>
                <w:rFonts w:ascii="Times New Roman" w:hAnsi="Times New Roman"/>
                <w:b/>
                <w:bCs/>
                <w:sz w:val="18"/>
                <w:szCs w:val="18"/>
              </w:rPr>
              <w:t>requency of gene mutation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376" w:type="dxa"/>
            <w:vMerge w:val="restart"/>
            <w:tcBorders>
              <w:top w:val="single" w:sz="12" w:space="0" w:color="auto"/>
            </w:tcBorders>
            <w:vAlign w:val="center"/>
          </w:tcPr>
          <w:p w14:paraId="328C0715" w14:textId="4F2CA7AC" w:rsidR="000B677C" w:rsidRPr="006B0F5A" w:rsidRDefault="000B677C" w:rsidP="000B677C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oncordance rate</w:t>
            </w:r>
            <w:r w:rsidR="005F6DD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(%)</w:t>
            </w:r>
          </w:p>
        </w:tc>
      </w:tr>
      <w:tr w:rsidR="000B677C" w:rsidRPr="003F03F4" w14:paraId="465949E8" w14:textId="77777777" w:rsidTr="008C206A">
        <w:trPr>
          <w:trHeight w:val="428"/>
        </w:trPr>
        <w:tc>
          <w:tcPr>
            <w:tcW w:w="1554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55E76D04" w14:textId="77777777" w:rsidR="000B677C" w:rsidRPr="003F03F4" w:rsidRDefault="000B677C" w:rsidP="008869B3">
            <w:pPr>
              <w:spacing w:line="60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A4E0E64" w14:textId="77777777" w:rsidR="000B677C" w:rsidRDefault="000B677C" w:rsidP="000B677C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F8AE74D" w14:textId="14E675AA" w:rsidR="000B677C" w:rsidRPr="006B0F5A" w:rsidRDefault="000B677C" w:rsidP="000B677C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FFP</w:t>
            </w:r>
            <w:r w:rsidR="008C206A">
              <w:rPr>
                <w:rFonts w:ascii="Times New Roman" w:hAnsi="Times New Roman"/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D827B3" w14:textId="2E05C014" w:rsidR="000B677C" w:rsidRPr="006B0F5A" w:rsidRDefault="000B677C" w:rsidP="000B677C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LA</w:t>
            </w:r>
          </w:p>
        </w:tc>
        <w:tc>
          <w:tcPr>
            <w:tcW w:w="12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77D6BF" w14:textId="683CACCF" w:rsidR="000B677C" w:rsidRPr="006B0F5A" w:rsidRDefault="000B677C" w:rsidP="000B677C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Both in FFP</w:t>
            </w:r>
            <w:r w:rsidR="008C206A">
              <w:rPr>
                <w:rFonts w:ascii="Times New Roman" w:hAnsi="Times New Roman"/>
                <w:b/>
                <w:bCs/>
                <w:sz w:val="18"/>
                <w:szCs w:val="18"/>
              </w:rPr>
              <w:t>E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and PLA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C62304" w14:textId="77777777" w:rsidR="003C49CA" w:rsidRDefault="000B677C" w:rsidP="000B677C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Only </w:t>
            </w:r>
          </w:p>
          <w:p w14:paraId="01761344" w14:textId="7ABE67EC" w:rsidR="000B677C" w:rsidRPr="006B0F5A" w:rsidRDefault="000B677C" w:rsidP="000B677C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in FFP</w:t>
            </w:r>
            <w:r w:rsidR="008C206A">
              <w:rPr>
                <w:rFonts w:ascii="Times New Roman" w:hAnsi="Times New Roman"/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11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AE925B9" w14:textId="77777777" w:rsidR="003C49CA" w:rsidRDefault="000B677C" w:rsidP="000B677C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Only </w:t>
            </w:r>
          </w:p>
          <w:p w14:paraId="29CDBBD2" w14:textId="0BBC893A" w:rsidR="000B677C" w:rsidRPr="006B0F5A" w:rsidRDefault="000B677C" w:rsidP="000B677C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in PLA</w:t>
            </w:r>
          </w:p>
        </w:tc>
        <w:tc>
          <w:tcPr>
            <w:tcW w:w="1376" w:type="dxa"/>
            <w:vMerge/>
            <w:tcBorders>
              <w:bottom w:val="single" w:sz="12" w:space="0" w:color="auto"/>
            </w:tcBorders>
            <w:vAlign w:val="center"/>
          </w:tcPr>
          <w:p w14:paraId="54AB2FE5" w14:textId="77777777" w:rsidR="000B677C" w:rsidRDefault="000B677C" w:rsidP="000B677C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A86473" w:rsidRPr="003F03F4" w14:paraId="7F2AA7B2" w14:textId="40F87F87" w:rsidTr="008C206A">
        <w:trPr>
          <w:trHeight w:val="386"/>
        </w:trPr>
        <w:tc>
          <w:tcPr>
            <w:tcW w:w="155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57AE2C5" w14:textId="77777777" w:rsidR="00A86473" w:rsidRPr="003F03F4" w:rsidRDefault="00A86473" w:rsidP="00A8647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F03F4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NSCLC </w:t>
            </w: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alone</w:t>
            </w:r>
          </w:p>
          <w:p w14:paraId="17AF8758" w14:textId="642D2272" w:rsidR="00A86473" w:rsidRPr="00B47CF2" w:rsidRDefault="00A86473" w:rsidP="00A8647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F03F4">
              <w:rPr>
                <w:rFonts w:ascii="Times New Roman" w:hAnsi="Times New Roman"/>
                <w:b/>
                <w:bCs/>
                <w:sz w:val="18"/>
                <w:szCs w:val="18"/>
              </w:rPr>
              <w:t>(N=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79</w:t>
            </w:r>
            <w:r w:rsidRPr="003F03F4">
              <w:rPr>
                <w:rFonts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3E7F5CA" w14:textId="187CABD9" w:rsidR="00A86473" w:rsidRPr="003F03F4" w:rsidRDefault="00A86473" w:rsidP="00A864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8D1">
              <w:rPr>
                <w:rFonts w:ascii="Times New Roman" w:hAnsi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D106A" w14:textId="3659F90B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53469" w14:textId="744C23DD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40CE5" w14:textId="5CCE24F7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F3880" w14:textId="1E51DA94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B77AB" w14:textId="59DFB9C5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14226" w14:textId="70498910" w:rsidR="00A86473" w:rsidRPr="00DE3A9F" w:rsidRDefault="00A86473" w:rsidP="00A8647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54</w:t>
            </w:r>
          </w:p>
        </w:tc>
      </w:tr>
      <w:tr w:rsidR="00A86473" w:rsidRPr="003F03F4" w14:paraId="5E963282" w14:textId="1A93790F" w:rsidTr="008C206A">
        <w:trPr>
          <w:trHeight w:val="386"/>
        </w:trPr>
        <w:tc>
          <w:tcPr>
            <w:tcW w:w="1554" w:type="dxa"/>
            <w:vMerge/>
            <w:shd w:val="clear" w:color="auto" w:fill="auto"/>
            <w:vAlign w:val="center"/>
          </w:tcPr>
          <w:p w14:paraId="227049EF" w14:textId="3FF1FBE1" w:rsidR="00A86473" w:rsidRPr="00B47CF2" w:rsidRDefault="00A86473" w:rsidP="00A86473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</w:tcPr>
          <w:p w14:paraId="48D10973" w14:textId="2DE8278F" w:rsidR="00A86473" w:rsidRPr="003F03F4" w:rsidRDefault="00A86473" w:rsidP="00A864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03F4">
              <w:rPr>
                <w:rFonts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46064" w14:textId="73C5473E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B0487" w14:textId="459BB198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2D460" w14:textId="04871080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B95CE" w14:textId="453B1CAF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2871D" w14:textId="76E6ABDB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7F258" w14:textId="501C0CBE" w:rsidR="00A86473" w:rsidRPr="00DE3A9F" w:rsidRDefault="00A86473" w:rsidP="00A8647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00</w:t>
            </w:r>
          </w:p>
        </w:tc>
      </w:tr>
      <w:tr w:rsidR="00A86473" w:rsidRPr="003F03F4" w14:paraId="58D96172" w14:textId="2E38CECB" w:rsidTr="008C206A">
        <w:trPr>
          <w:trHeight w:val="386"/>
        </w:trPr>
        <w:tc>
          <w:tcPr>
            <w:tcW w:w="1554" w:type="dxa"/>
            <w:vMerge/>
            <w:shd w:val="clear" w:color="auto" w:fill="auto"/>
            <w:vAlign w:val="center"/>
          </w:tcPr>
          <w:p w14:paraId="431C904D" w14:textId="4158B198" w:rsidR="00A86473" w:rsidRPr="00B47CF2" w:rsidRDefault="00A86473" w:rsidP="00A86473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39D8A31A" w14:textId="3E427676" w:rsidR="00A86473" w:rsidRPr="003F03F4" w:rsidRDefault="00A86473" w:rsidP="00A864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03F4">
              <w:rPr>
                <w:rFonts w:ascii="Times New Roman" w:hAnsi="Times New Roman"/>
                <w:sz w:val="18"/>
                <w:szCs w:val="18"/>
              </w:rPr>
              <w:t>Indel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60113" w14:textId="6B6C691D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64685" w14:textId="17A3887F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032B4" w14:textId="5906B5CC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5871A" w14:textId="07C832E7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40D91" w14:textId="0A5BE2FA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21DC2" w14:textId="5F21BE72" w:rsidR="00A86473" w:rsidRPr="00DE3A9F" w:rsidRDefault="00A86473" w:rsidP="00A8647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00</w:t>
            </w:r>
          </w:p>
        </w:tc>
      </w:tr>
      <w:tr w:rsidR="00A86473" w:rsidRPr="003F03F4" w14:paraId="216F2D53" w14:textId="531C776A" w:rsidTr="008C206A">
        <w:trPr>
          <w:trHeight w:val="386"/>
        </w:trPr>
        <w:tc>
          <w:tcPr>
            <w:tcW w:w="1554" w:type="dxa"/>
            <w:vMerge/>
            <w:shd w:val="clear" w:color="auto" w:fill="auto"/>
            <w:vAlign w:val="center"/>
          </w:tcPr>
          <w:p w14:paraId="267C303A" w14:textId="02A1D94F" w:rsidR="00A86473" w:rsidRPr="00B47CF2" w:rsidRDefault="00A86473" w:rsidP="00A86473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0552E46F" w14:textId="16C75AB8" w:rsidR="00A86473" w:rsidRPr="003F03F4" w:rsidRDefault="00A86473" w:rsidP="00A864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03F4">
              <w:rPr>
                <w:rFonts w:ascii="Times New Roman" w:hAnsi="Times New Roman"/>
                <w:sz w:val="18"/>
                <w:szCs w:val="18"/>
              </w:rPr>
              <w:t>CNV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2351D" w14:textId="48376B81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BDD13" w14:textId="11241C3E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1D77B" w14:textId="24DA3393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17742" w14:textId="26558CC7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C7B9E" w14:textId="021F5263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DF27B" w14:textId="2C940B0F" w:rsidR="00A86473" w:rsidRPr="00DE3A9F" w:rsidRDefault="00A86473" w:rsidP="00A8647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74</w:t>
            </w:r>
          </w:p>
        </w:tc>
      </w:tr>
      <w:tr w:rsidR="00A86473" w:rsidRPr="003F03F4" w14:paraId="3012DD9D" w14:textId="45EC0B69" w:rsidTr="008C206A">
        <w:trPr>
          <w:trHeight w:val="386"/>
        </w:trPr>
        <w:tc>
          <w:tcPr>
            <w:tcW w:w="1554" w:type="dxa"/>
            <w:vMerge/>
            <w:shd w:val="clear" w:color="auto" w:fill="auto"/>
            <w:vAlign w:val="center"/>
          </w:tcPr>
          <w:p w14:paraId="412A8339" w14:textId="76192107" w:rsidR="00A86473" w:rsidRPr="00B47CF2" w:rsidRDefault="00A86473" w:rsidP="00A86473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16F8F2C8" w14:textId="78F0141D" w:rsidR="00A86473" w:rsidRPr="003F03F4" w:rsidRDefault="00A86473" w:rsidP="00A864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03F4">
              <w:rPr>
                <w:rFonts w:ascii="Times New Roman" w:hAnsi="Times New Roman"/>
                <w:sz w:val="18"/>
                <w:szCs w:val="18"/>
              </w:rPr>
              <w:t>Fusion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6AAA9" w14:textId="315C2AF9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98311" w14:textId="37E971FE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E9B07" w14:textId="581EDCEE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7875A" w14:textId="3B06855C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E0497" w14:textId="06A850F9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E93DD" w14:textId="46790AA7" w:rsidR="00A86473" w:rsidRPr="00DE3A9F" w:rsidRDefault="00A86473" w:rsidP="00A8647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00</w:t>
            </w:r>
          </w:p>
        </w:tc>
      </w:tr>
      <w:tr w:rsidR="00A86473" w:rsidRPr="003F03F4" w14:paraId="3A161120" w14:textId="11FB3B29" w:rsidTr="008C206A">
        <w:trPr>
          <w:trHeight w:val="385"/>
        </w:trPr>
        <w:tc>
          <w:tcPr>
            <w:tcW w:w="1554" w:type="dxa"/>
            <w:vMerge w:val="restart"/>
            <w:shd w:val="clear" w:color="auto" w:fill="auto"/>
            <w:vAlign w:val="center"/>
          </w:tcPr>
          <w:p w14:paraId="05FF375A" w14:textId="77777777" w:rsidR="00A86473" w:rsidRPr="003F03F4" w:rsidRDefault="00A86473" w:rsidP="00A8647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F03F4">
              <w:rPr>
                <w:rFonts w:ascii="Times New Roman" w:hAnsi="Times New Roman"/>
                <w:b/>
                <w:bCs/>
                <w:sz w:val="18"/>
                <w:szCs w:val="18"/>
              </w:rPr>
              <w:t>NSCLC coexisting COPD</w:t>
            </w:r>
          </w:p>
          <w:p w14:paraId="5ECC91D2" w14:textId="4163ECF8" w:rsidR="00A86473" w:rsidRPr="00B47CF2" w:rsidRDefault="00A86473" w:rsidP="00A8647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F03F4">
              <w:rPr>
                <w:rFonts w:ascii="Times New Roman" w:hAnsi="Times New Roman"/>
                <w:b/>
                <w:bCs/>
                <w:sz w:val="18"/>
                <w:szCs w:val="18"/>
              </w:rPr>
              <w:t>(N=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9</w:t>
            </w:r>
            <w:r w:rsidRPr="003F03F4">
              <w:rPr>
                <w:rFonts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903118F" w14:textId="01D9719D" w:rsidR="00A86473" w:rsidRPr="003F03F4" w:rsidRDefault="00A86473" w:rsidP="00A864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8D1">
              <w:rPr>
                <w:rFonts w:ascii="Times New Roman" w:hAnsi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586D9" w14:textId="7200E440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F69CB" w14:textId="2741678F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380DD" w14:textId="664AD3A0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EF19A" w14:textId="0436F6D0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2FBE2" w14:textId="02370BFF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95E5F" w14:textId="54A0E279" w:rsidR="00A86473" w:rsidRPr="00DE3A9F" w:rsidRDefault="00A86473" w:rsidP="00A8647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9</w:t>
            </w:r>
            <w:r w:rsidR="00DE3A9F" w:rsidRPr="00DE3A9F">
              <w:rPr>
                <w:rFonts w:ascii="Times New Roman" w:hAnsi="Times New Roman" w:cs="Times New Roman"/>
                <w:sz w:val="16"/>
                <w:szCs w:val="16"/>
              </w:rPr>
              <w:t>*#</w:t>
            </w:r>
          </w:p>
        </w:tc>
      </w:tr>
      <w:tr w:rsidR="00A86473" w:rsidRPr="003F03F4" w14:paraId="04BD64F8" w14:textId="5E46517B" w:rsidTr="008C206A">
        <w:trPr>
          <w:trHeight w:val="385"/>
        </w:trPr>
        <w:tc>
          <w:tcPr>
            <w:tcW w:w="1554" w:type="dxa"/>
            <w:vMerge/>
            <w:shd w:val="clear" w:color="auto" w:fill="auto"/>
            <w:vAlign w:val="center"/>
          </w:tcPr>
          <w:p w14:paraId="7B9BD48F" w14:textId="67EABB2C" w:rsidR="00A86473" w:rsidRPr="003F03F4" w:rsidRDefault="00A86473" w:rsidP="00A86473">
            <w:pPr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24366D49" w14:textId="674A6090" w:rsidR="00A86473" w:rsidRPr="003F03F4" w:rsidRDefault="00A86473" w:rsidP="00A864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03F4">
              <w:rPr>
                <w:rFonts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B3C65" w14:textId="132E999E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C48AE" w14:textId="7DC7EC81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73460" w14:textId="39CF2ABA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360B3" w14:textId="4BA73B9D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8D557" w14:textId="14D3EE34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0B5F9" w14:textId="3CFDF8E0" w:rsidR="00A86473" w:rsidRPr="00DE3A9F" w:rsidRDefault="00A86473" w:rsidP="00A8647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29</w:t>
            </w:r>
          </w:p>
        </w:tc>
      </w:tr>
      <w:tr w:rsidR="00A86473" w:rsidRPr="003F03F4" w14:paraId="61F7E1D4" w14:textId="7841E693" w:rsidTr="008C206A">
        <w:trPr>
          <w:trHeight w:val="385"/>
        </w:trPr>
        <w:tc>
          <w:tcPr>
            <w:tcW w:w="1554" w:type="dxa"/>
            <w:vMerge/>
            <w:shd w:val="clear" w:color="auto" w:fill="auto"/>
            <w:vAlign w:val="center"/>
          </w:tcPr>
          <w:p w14:paraId="70D722F5" w14:textId="331B8038" w:rsidR="00A86473" w:rsidRPr="003F03F4" w:rsidRDefault="00A86473" w:rsidP="00A86473">
            <w:pPr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0864F8EF" w14:textId="2B6772CB" w:rsidR="00A86473" w:rsidRPr="003F03F4" w:rsidRDefault="00A86473" w:rsidP="00A864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03F4">
              <w:rPr>
                <w:rFonts w:ascii="Times New Roman" w:hAnsi="Times New Roman"/>
                <w:sz w:val="18"/>
                <w:szCs w:val="18"/>
              </w:rPr>
              <w:t>Indel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E99E7" w14:textId="79C91436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47F50" w14:textId="3219457E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CDA03" w14:textId="4EDFB7CD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1FA7C" w14:textId="69A6DCC2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30BC8" w14:textId="2165EA6F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77C6F" w14:textId="76418024" w:rsidR="00A86473" w:rsidRPr="00DE3A9F" w:rsidRDefault="00A86473" w:rsidP="00A8647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A86473" w:rsidRPr="003F03F4" w14:paraId="464F8F13" w14:textId="52AD5882" w:rsidTr="008C206A">
        <w:trPr>
          <w:trHeight w:val="385"/>
        </w:trPr>
        <w:tc>
          <w:tcPr>
            <w:tcW w:w="1554" w:type="dxa"/>
            <w:vMerge/>
            <w:shd w:val="clear" w:color="auto" w:fill="auto"/>
            <w:vAlign w:val="center"/>
          </w:tcPr>
          <w:p w14:paraId="7D9F6A9D" w14:textId="4112BA23" w:rsidR="00A86473" w:rsidRPr="003F03F4" w:rsidRDefault="00A86473" w:rsidP="00A86473">
            <w:pPr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67C9F8C0" w14:textId="3AABA09A" w:rsidR="00A86473" w:rsidRPr="003F03F4" w:rsidRDefault="00A86473" w:rsidP="00A864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03F4">
              <w:rPr>
                <w:rFonts w:ascii="Times New Roman" w:hAnsi="Times New Roman"/>
                <w:sz w:val="18"/>
                <w:szCs w:val="18"/>
              </w:rPr>
              <w:t>CNV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8D75C" w14:textId="0E8BBF94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A8663" w14:textId="22414B36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0DDBD" w14:textId="36544AE7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59ACC" w14:textId="416FFFCE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AB6B1" w14:textId="5DDF67F7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9572E" w14:textId="49DDCBF4" w:rsidR="00A86473" w:rsidRPr="00DE3A9F" w:rsidRDefault="00A86473" w:rsidP="00A8647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A86473" w:rsidRPr="003F03F4" w14:paraId="0E9BA715" w14:textId="50026563" w:rsidTr="008C206A">
        <w:trPr>
          <w:trHeight w:val="385"/>
        </w:trPr>
        <w:tc>
          <w:tcPr>
            <w:tcW w:w="1554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75309F85" w14:textId="067BA9BC" w:rsidR="00A86473" w:rsidRPr="003F03F4" w:rsidRDefault="00A86473" w:rsidP="00A86473">
            <w:pPr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vAlign w:val="center"/>
          </w:tcPr>
          <w:p w14:paraId="6564A66D" w14:textId="653CF907" w:rsidR="00A86473" w:rsidRPr="003F03F4" w:rsidRDefault="00A86473" w:rsidP="00A864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03F4">
              <w:rPr>
                <w:rFonts w:ascii="Times New Roman" w:hAnsi="Times New Roman"/>
                <w:sz w:val="18"/>
                <w:szCs w:val="18"/>
              </w:rPr>
              <w:t>Fusion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1A034" w14:textId="3DEF242B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A46A5" w14:textId="1A4B5F63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E6952" w14:textId="5ACA43CD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C90BC" w14:textId="00B548F2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BC75B" w14:textId="5EA45142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87377" w14:textId="5CE6389D" w:rsidR="00A86473" w:rsidRPr="00DE3A9F" w:rsidRDefault="00A86473" w:rsidP="00A8647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A86473" w:rsidRPr="003F03F4" w14:paraId="2FBE73EA" w14:textId="0472504F" w:rsidTr="008C206A">
        <w:trPr>
          <w:trHeight w:val="385"/>
        </w:trPr>
        <w:tc>
          <w:tcPr>
            <w:tcW w:w="1554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9A99B5" w14:textId="5C076CE0" w:rsidR="00734B13" w:rsidRDefault="00A86473" w:rsidP="00734B1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56E34">
              <w:rPr>
                <w:rFonts w:ascii="Times New Roman" w:hAnsi="Times New Roman"/>
                <w:b/>
                <w:bCs/>
                <w:sz w:val="18"/>
                <w:szCs w:val="18"/>
              </w:rPr>
              <w:t>NSCLC coexisting with prodromal changes in COPD</w:t>
            </w:r>
          </w:p>
          <w:p w14:paraId="04658CE0" w14:textId="3A8B5722" w:rsidR="00A86473" w:rsidRPr="00B47CF2" w:rsidRDefault="00A86473" w:rsidP="00A8647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F03F4">
              <w:rPr>
                <w:rFonts w:ascii="Times New Roman" w:hAnsi="Times New Roman"/>
                <w:b/>
                <w:bCs/>
                <w:sz w:val="18"/>
                <w:szCs w:val="18"/>
              </w:rPr>
              <w:t>(N=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2</w:t>
            </w:r>
            <w:r w:rsidR="004C72CA">
              <w:rPr>
                <w:rFonts w:ascii="Times New Roman" w:hAnsi="Times New Roman"/>
                <w:b/>
                <w:bCs/>
                <w:sz w:val="18"/>
                <w:szCs w:val="18"/>
              </w:rPr>
              <w:t>2</w:t>
            </w:r>
            <w:r w:rsidRPr="003F03F4">
              <w:rPr>
                <w:rFonts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DA2259" w14:textId="1155CC06" w:rsidR="00A86473" w:rsidRDefault="00A86473" w:rsidP="00A864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18D1">
              <w:rPr>
                <w:rFonts w:ascii="Times New Roman" w:hAnsi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49A48" w14:textId="7C69EE2E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F234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2A9DC" w14:textId="74819FAA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F234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6CA54" w14:textId="4C349016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E5286" w14:textId="57DE14A4" w:rsidR="00A86473" w:rsidRPr="00DE3A9F" w:rsidRDefault="004C72CA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F8FD9" w14:textId="15DF1822" w:rsidR="00A86473" w:rsidRPr="00DE3A9F" w:rsidRDefault="004C72CA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FA364" w14:textId="1FF5729E" w:rsidR="00A86473" w:rsidRPr="00DE3A9F" w:rsidRDefault="00820FE0" w:rsidP="00A8647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37</w:t>
            </w:r>
          </w:p>
        </w:tc>
      </w:tr>
      <w:tr w:rsidR="00A86473" w:rsidRPr="003F03F4" w14:paraId="60E54E4E" w14:textId="2BAC121D" w:rsidTr="008C206A">
        <w:trPr>
          <w:trHeight w:val="385"/>
        </w:trPr>
        <w:tc>
          <w:tcPr>
            <w:tcW w:w="1554" w:type="dxa"/>
            <w:vMerge/>
            <w:tcBorders>
              <w:top w:val="nil"/>
              <w:bottom w:val="nil"/>
            </w:tcBorders>
            <w:shd w:val="clear" w:color="auto" w:fill="auto"/>
          </w:tcPr>
          <w:p w14:paraId="70CEBFEA" w14:textId="77777777" w:rsidR="00A86473" w:rsidRPr="00B47CF2" w:rsidRDefault="00A86473" w:rsidP="00A86473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A55809" w14:textId="123274AD" w:rsidR="00A86473" w:rsidRDefault="00A86473" w:rsidP="00A864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03F4">
              <w:rPr>
                <w:rFonts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F3DFD" w14:textId="2943502A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F234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ADE5F" w14:textId="0DE8EEBA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F234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34566" w14:textId="2F22E758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63BCC" w14:textId="268E6523" w:rsidR="00A86473" w:rsidRPr="00DE3A9F" w:rsidRDefault="004C72CA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A0241" w14:textId="61752053" w:rsidR="00A86473" w:rsidRPr="00DE3A9F" w:rsidRDefault="004C72CA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FB3C3" w14:textId="45229FA9" w:rsidR="00A86473" w:rsidRPr="00DE3A9F" w:rsidRDefault="00820FE0" w:rsidP="00A8647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33</w:t>
            </w:r>
          </w:p>
        </w:tc>
      </w:tr>
      <w:tr w:rsidR="00A86473" w:rsidRPr="003F03F4" w14:paraId="7FB77B7F" w14:textId="3DDFEF6B" w:rsidTr="008C206A">
        <w:trPr>
          <w:trHeight w:val="385"/>
        </w:trPr>
        <w:tc>
          <w:tcPr>
            <w:tcW w:w="1554" w:type="dxa"/>
            <w:vMerge/>
            <w:tcBorders>
              <w:top w:val="nil"/>
              <w:bottom w:val="nil"/>
            </w:tcBorders>
            <w:shd w:val="clear" w:color="auto" w:fill="auto"/>
          </w:tcPr>
          <w:p w14:paraId="0D7E37D9" w14:textId="77777777" w:rsidR="00A86473" w:rsidRPr="00B47CF2" w:rsidRDefault="00A86473" w:rsidP="00A86473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3147C3" w14:textId="34B2BEA1" w:rsidR="00A86473" w:rsidRDefault="00A86473" w:rsidP="00A864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03F4">
              <w:rPr>
                <w:rFonts w:ascii="Times New Roman" w:hAnsi="Times New Roman"/>
                <w:sz w:val="18"/>
                <w:szCs w:val="18"/>
              </w:rPr>
              <w:t>Indel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AEC12" w14:textId="2791E38F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89303" w14:textId="22D3A11E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3C2C1" w14:textId="5071D54C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40A67" w14:textId="7C67E6C0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F150D" w14:textId="2EFF0DF9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0C2D3" w14:textId="05AC6BF7" w:rsidR="00A86473" w:rsidRPr="00DE3A9F" w:rsidRDefault="00A86473" w:rsidP="00A8647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00</w:t>
            </w:r>
          </w:p>
        </w:tc>
      </w:tr>
      <w:tr w:rsidR="00A86473" w:rsidRPr="003F03F4" w14:paraId="34A48223" w14:textId="796EF928" w:rsidTr="008C206A">
        <w:trPr>
          <w:trHeight w:val="385"/>
        </w:trPr>
        <w:tc>
          <w:tcPr>
            <w:tcW w:w="1554" w:type="dxa"/>
            <w:vMerge/>
            <w:tcBorders>
              <w:top w:val="nil"/>
              <w:bottom w:val="nil"/>
            </w:tcBorders>
            <w:shd w:val="clear" w:color="auto" w:fill="auto"/>
          </w:tcPr>
          <w:p w14:paraId="27A679E8" w14:textId="77777777" w:rsidR="00A86473" w:rsidRPr="00B47CF2" w:rsidRDefault="00A86473" w:rsidP="00A86473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9F80FD" w14:textId="4847FFA7" w:rsidR="00A86473" w:rsidRDefault="00A86473" w:rsidP="00A864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03F4">
              <w:rPr>
                <w:rFonts w:ascii="Times New Roman" w:hAnsi="Times New Roman"/>
                <w:sz w:val="18"/>
                <w:szCs w:val="18"/>
              </w:rPr>
              <w:t>CNV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43D3B" w14:textId="2BD8D045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9008B" w14:textId="37BAAEC6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F6239" w14:textId="2277BB8D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36DBC" w14:textId="390C3BE7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DD9AC" w14:textId="09C7E2B3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971F0" w14:textId="42B699A7" w:rsidR="00A86473" w:rsidRPr="00DE3A9F" w:rsidRDefault="00A86473" w:rsidP="00A8647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A86473" w:rsidRPr="003F03F4" w14:paraId="5379EF8C" w14:textId="4F74C826" w:rsidTr="008C206A">
        <w:trPr>
          <w:trHeight w:val="385"/>
        </w:trPr>
        <w:tc>
          <w:tcPr>
            <w:tcW w:w="1554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D905722" w14:textId="77777777" w:rsidR="00A86473" w:rsidRPr="00B47CF2" w:rsidRDefault="00A86473" w:rsidP="00A86473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56B6194" w14:textId="0D27895B" w:rsidR="00A86473" w:rsidRDefault="00A86473" w:rsidP="00A864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03F4">
              <w:rPr>
                <w:rFonts w:ascii="Times New Roman" w:hAnsi="Times New Roman"/>
                <w:sz w:val="18"/>
                <w:szCs w:val="18"/>
              </w:rPr>
              <w:t>Fusions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38B6DBE" w14:textId="0FCFB541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6FEF360" w14:textId="505D8CCE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F888C03" w14:textId="34FCD340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5499CA1" w14:textId="2562D2FA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6FDD8FC" w14:textId="5450AD51" w:rsidR="00A86473" w:rsidRPr="00DE3A9F" w:rsidRDefault="00A86473" w:rsidP="00A864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E2F29FA" w14:textId="72317AF9" w:rsidR="00A86473" w:rsidRPr="00DE3A9F" w:rsidRDefault="00A86473" w:rsidP="00A8647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E3A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</w:tr>
    </w:tbl>
    <w:p w14:paraId="5C657B7D" w14:textId="587EAF48" w:rsidR="006B0F5A" w:rsidRDefault="00825566">
      <w:r w:rsidRPr="009D1EF0">
        <w:rPr>
          <w:rFonts w:ascii="Times New Roman" w:hAnsi="Times New Roman"/>
          <w:sz w:val="18"/>
          <w:szCs w:val="18"/>
        </w:rPr>
        <w:t>*</w:t>
      </w:r>
      <w:r w:rsidRPr="00527B73">
        <w:rPr>
          <w:rFonts w:ascii="Times New Roman" w:hAnsi="Times New Roman"/>
          <w:i/>
          <w:iCs/>
          <w:sz w:val="18"/>
          <w:szCs w:val="18"/>
        </w:rPr>
        <w:t>p</w:t>
      </w:r>
      <w:r w:rsidRPr="00527B73">
        <w:rPr>
          <w:rFonts w:ascii="Times New Roman" w:hAnsi="Times New Roman"/>
          <w:sz w:val="18"/>
          <w:szCs w:val="18"/>
        </w:rPr>
        <w:t xml:space="preserve"> &lt; 0.05,</w:t>
      </w:r>
      <w:r w:rsidRPr="009D1EF0">
        <w:rPr>
          <w:rFonts w:ascii="Times New Roman" w:hAnsi="Times New Roman"/>
          <w:sz w:val="18"/>
          <w:szCs w:val="18"/>
        </w:rPr>
        <w:t xml:space="preserve"> comparison</w:t>
      </w:r>
      <w:r>
        <w:rPr>
          <w:rFonts w:ascii="Times New Roman" w:hAnsi="Times New Roman"/>
          <w:sz w:val="18"/>
          <w:szCs w:val="18"/>
        </w:rPr>
        <w:t xml:space="preserve"> with</w:t>
      </w:r>
      <w:r w:rsidRPr="009D1EF0">
        <w:rPr>
          <w:rFonts w:ascii="Times New Roman" w:hAnsi="Times New Roman"/>
          <w:sz w:val="18"/>
          <w:szCs w:val="18"/>
        </w:rPr>
        <w:t xml:space="preserve"> NSCLC alone; #</w:t>
      </w:r>
      <w:r w:rsidRPr="00527B73">
        <w:rPr>
          <w:rFonts w:ascii="Times New Roman" w:hAnsi="Times New Roman"/>
          <w:i/>
          <w:iCs/>
          <w:sz w:val="18"/>
          <w:szCs w:val="18"/>
        </w:rPr>
        <w:t>p</w:t>
      </w:r>
      <w:r w:rsidRPr="00527B73">
        <w:rPr>
          <w:rFonts w:ascii="Times New Roman" w:hAnsi="Times New Roman"/>
          <w:sz w:val="18"/>
          <w:szCs w:val="18"/>
        </w:rPr>
        <w:t xml:space="preserve"> &lt; 0.05</w:t>
      </w:r>
      <w:r>
        <w:rPr>
          <w:rFonts w:ascii="Times New Roman" w:hAnsi="Times New Roman"/>
          <w:sz w:val="18"/>
          <w:szCs w:val="18"/>
        </w:rPr>
        <w:t xml:space="preserve">, </w:t>
      </w:r>
      <w:r w:rsidRPr="009D1EF0">
        <w:rPr>
          <w:rFonts w:ascii="Times New Roman" w:hAnsi="Times New Roman"/>
          <w:sz w:val="18"/>
          <w:szCs w:val="18"/>
        </w:rPr>
        <w:t xml:space="preserve">comparison </w:t>
      </w:r>
      <w:r>
        <w:rPr>
          <w:rFonts w:ascii="Times New Roman" w:hAnsi="Times New Roman"/>
          <w:sz w:val="18"/>
          <w:szCs w:val="18"/>
        </w:rPr>
        <w:t>between</w:t>
      </w:r>
      <w:r w:rsidRPr="009D1EF0">
        <w:rPr>
          <w:rFonts w:ascii="Times New Roman" w:hAnsi="Times New Roman"/>
          <w:sz w:val="18"/>
          <w:szCs w:val="18"/>
        </w:rPr>
        <w:t xml:space="preserve"> NSCLC coexisting COPD and </w:t>
      </w:r>
      <w:r w:rsidRPr="00626F0E">
        <w:rPr>
          <w:rFonts w:ascii="Times New Roman" w:hAnsi="Times New Roman"/>
          <w:sz w:val="18"/>
          <w:szCs w:val="18"/>
        </w:rPr>
        <w:t>NSCLC coexisting with prodromal changes in COPD</w:t>
      </w:r>
      <w:r>
        <w:rPr>
          <w:rFonts w:ascii="Times New Roman" w:hAnsi="Times New Roman" w:hint="eastAsia"/>
          <w:sz w:val="18"/>
          <w:szCs w:val="18"/>
        </w:rPr>
        <w:t>.</w:t>
      </w:r>
    </w:p>
    <w:p w14:paraId="33B23817" w14:textId="796BA7BF" w:rsidR="00381424" w:rsidRDefault="00381424" w:rsidP="00743B62"/>
    <w:sectPr w:rsidR="003814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B280F"/>
    <w:multiLevelType w:val="hybridMultilevel"/>
    <w:tmpl w:val="6862E920"/>
    <w:lvl w:ilvl="0" w:tplc="E5047C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847743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925"/>
    <w:rsid w:val="00060584"/>
    <w:rsid w:val="00066E32"/>
    <w:rsid w:val="000B677C"/>
    <w:rsid w:val="000F5693"/>
    <w:rsid w:val="00185BDC"/>
    <w:rsid w:val="00186936"/>
    <w:rsid w:val="001D796B"/>
    <w:rsid w:val="002B2E5C"/>
    <w:rsid w:val="002F3925"/>
    <w:rsid w:val="00356E34"/>
    <w:rsid w:val="00381424"/>
    <w:rsid w:val="003C49CA"/>
    <w:rsid w:val="00402E28"/>
    <w:rsid w:val="00406CAF"/>
    <w:rsid w:val="00445111"/>
    <w:rsid w:val="004619DD"/>
    <w:rsid w:val="004C72CA"/>
    <w:rsid w:val="004D74F5"/>
    <w:rsid w:val="004F234A"/>
    <w:rsid w:val="00583AA9"/>
    <w:rsid w:val="005A3AD1"/>
    <w:rsid w:val="005F5B30"/>
    <w:rsid w:val="005F6DDA"/>
    <w:rsid w:val="006B0F5A"/>
    <w:rsid w:val="006E5F3E"/>
    <w:rsid w:val="00702379"/>
    <w:rsid w:val="00734B13"/>
    <w:rsid w:val="00743B62"/>
    <w:rsid w:val="00800314"/>
    <w:rsid w:val="00820FE0"/>
    <w:rsid w:val="00825566"/>
    <w:rsid w:val="00856A2B"/>
    <w:rsid w:val="0089250A"/>
    <w:rsid w:val="008C206A"/>
    <w:rsid w:val="008F2223"/>
    <w:rsid w:val="00A77EAC"/>
    <w:rsid w:val="00A86473"/>
    <w:rsid w:val="00AB5BD0"/>
    <w:rsid w:val="00CD298C"/>
    <w:rsid w:val="00D32F87"/>
    <w:rsid w:val="00DE3A9F"/>
    <w:rsid w:val="00E13D71"/>
    <w:rsid w:val="00E13DA7"/>
    <w:rsid w:val="00E240DE"/>
    <w:rsid w:val="00E76684"/>
    <w:rsid w:val="00E95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F795F"/>
  <w15:chartTrackingRefBased/>
  <w15:docId w15:val="{8C2063F9-ECC6-4759-A53B-5429A42A1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8142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89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0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3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7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5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lin</dc:creator>
  <cp:keywords/>
  <dc:description/>
  <cp:lastModifiedBy>yuan lin</cp:lastModifiedBy>
  <cp:revision>35</cp:revision>
  <dcterms:created xsi:type="dcterms:W3CDTF">2022-06-14T14:30:00Z</dcterms:created>
  <dcterms:modified xsi:type="dcterms:W3CDTF">2022-06-20T11:07:00Z</dcterms:modified>
</cp:coreProperties>
</file>